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75920</wp:posOffset>
                </wp:positionH>
                <wp:positionV relativeFrom="page">
                  <wp:posOffset>297180</wp:posOffset>
                </wp:positionV>
                <wp:extent cx="6480810" cy="6296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810" cy="6296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15" w:type="dxa"/>
                                <w:right w:w="108" w:type="dxa"/>
                              </w:tblCellMar>
                            </w:tblPr>
                            <w:tblGrid>
                              <w:gridCol w:w="2006"/>
                              <w:gridCol w:w="4246"/>
                              <w:gridCol w:w="3954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20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5’Primer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3’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1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ACTCCCGATAACTCTTGT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GTTCTTGAATACCCT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2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GGTATTCAGCTTCTGGGA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GCTCCACATGTTTCC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3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TGGGAATAACTTGTGCC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ATGAGACAGGGTTTG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4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GATCCCGACTCGAAACGA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CCTTGGGTTTGGATTG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5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GATGGATACAGATGGCGCA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ACGGCTGTTTCAATG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6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AGCCATAACCATCCCAAGC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TGTAGCAGCAGAATCC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7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CCTATGACCCTTGTTTC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TTGCTACACCTCCT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8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TCTGAGGGAAGGACCGAT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AAGCTCTGGAGTTTCG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9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GGACTGACTCATCCAATA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CTTCATAAGTAGCCA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10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CGTTGCATGACCACAACA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AAATGTCGAACTTCCG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13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TCCATTCCCAACGGTGACA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CAATGAAGGCGTGGA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15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CCCTCGACCTCACCCATAA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TACATGGGGTGCCCT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18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CAGGGATGAGCTTGAAGTG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GGACGATTTGTTCAAG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22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TAGGTGCACGCATCAAGGT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CATCTGGCTCAAGATAT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24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ACGAAATCGTCATCGGGAA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GCATCCTCGATGAGTA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26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AAGAACAGCCCAAATC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CCTCGTAGGTGGT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29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AATTTGGGAGGGACGTTG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CGCTAGAGCTCGAAGA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32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CACCTTCACTTTGCGTAC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ACTACCTGGGCCCAT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33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TACGGCCAGAAACCCAT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GATTGTGGTCGCCTTC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34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AGCTCGTCGTTCATGTCCT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AGACCCGGATCCAGA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35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TGCGGTAGCAGTGGTAGA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ACGAATAATCATCAG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36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CCAAACAGCAGACCGAGT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TTTTCTTGCCGAACAG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37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TCCACGGTTCTTGAAAGC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TGATTCGTCCTCTTC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38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GAATACCCTGAACCC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CTCCAAGCCCAC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41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TGACGATTTCTTTGTGG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GTGGCAGCATTATT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42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GCAGTACATCGAAGGGGT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TCAGCGAGATTAGCG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44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AGAGGTTGTTGCACCTC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AAGGTTGTTCATCCG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45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GTGGACACAGCAAGTGAGA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TTGGATCCTTGTCGG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47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GTCAAAGATCGGAGGGGTT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TTTGGTTGCTTGGCAC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48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ATGGCGACTCAGCTTCAG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GCATGAGAGGACTCGG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00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ZjWRKY-49</w:t>
                                  </w:r>
                                </w:p>
                              </w:tc>
                              <w:tc>
                                <w:tcPr>
                                  <w:tcW w:w="424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TAGCCTCTCGAACCCAAGC</w:t>
                                  </w:r>
                                </w:p>
                              </w:tc>
                              <w:tc>
                                <w:tcPr>
                                  <w:tcW w:w="395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ACCCCTGCGGTCTTTAA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3pt;height:495.8pt;mso-wrap-distance-left:9pt;mso-wrap-distance-right:9pt;mso-wrap-distance-top:0pt;mso-wrap-distance-bottom:0pt;margin-top:23.4pt;mso-position-vertical-relative:page;margin-left:29.6pt;mso-position-horizontal-relative:page">
                <v:fill opacity="0f"/>
                <v:textbox inset="0in,0in,0in,0in">
                  <w:txbxContent>
                    <w:tbl>
                      <w:tblPr>
                        <w:tblW w:w="10206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15" w:type="dxa"/>
                          <w:right w:w="108" w:type="dxa"/>
                        </w:tblCellMar>
                      </w:tblPr>
                      <w:tblGrid>
                        <w:gridCol w:w="2006"/>
                        <w:gridCol w:w="4246"/>
                        <w:gridCol w:w="3954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20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24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</w:rPr>
                              <w:t>5’Primer</w:t>
                            </w:r>
                          </w:p>
                        </w:tc>
                        <w:tc>
                          <w:tcPr>
                            <w:tcW w:w="395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</w:rPr>
                              <w:t>3’Prime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1</w:t>
                            </w:r>
                          </w:p>
                        </w:tc>
                        <w:tc>
                          <w:tcPr>
                            <w:tcW w:w="42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ACTCCCGATAACTCTTGTG</w:t>
                            </w:r>
                          </w:p>
                        </w:tc>
                        <w:tc>
                          <w:tcPr>
                            <w:tcW w:w="39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GTTCTTGAATACCCTCC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2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GGTATTCAGCTTCTGGGA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GCTCCACATGTTTCCTCA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3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TGGGAATAACTTGTGCCG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ATGAGACAGGGTTTGCTTG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4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GATCCCGACTCGAAACGA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CCTTGGGTTTGGATTGCCT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5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GATGGATACAGATGGCGCA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ACGGCTGTTTCAATGTGCT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6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AGCCATAACCATCCCAAGC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TGTAGCAGCAGAATCCGT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7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CCTATGACCCTTGTTTC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TTGCTACACCTCCTTCCT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8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TCTGAGGGAAGGACCGATG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AAGCTCTGGAGTTTCGGCT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9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GGACTGACTCATCCAATA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CTTCATAAGTAGCCACCAA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10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CGTTGCATGACCACAACA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AAATGTCGAACTTCCGGCG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13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TCCATTCCCAACGGTGACA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CAATGAAGGCGTGGATGA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15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CCCTCGACCTCACCCATAA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TACATGGGGTGCCCTAGA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18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CAGGGATGAGCTTGAAGTGG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GGACGATTTGTTCAAGCAG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22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TAGGTGCACGCATCAAGGT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CATCTGGCTCAAGATATGCT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24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ACGAAATCGTCATCGGGAA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GCATCCTCGATGAGTACAC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26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AAGAACAGCCCAAATC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CCTCGTAGGTGGTAAT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29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AATTTGGGAGGGACGTTG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CGCTAGAGCTCGAAGACA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32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CACCTTCACTTTGCGTAC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ACTACCTGGGCCCATTTCT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33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TACGGCCAGAAACCCAT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GATTGTGGTCGCCTTCGTA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34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AGCTCGTCGTTCATGTCCT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AGACCCGGATCCAGAGAA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35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TGCGGTAGCAGTGGTAGA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ACGAATAATCATCAGGAGG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36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CCAAACAGCAGACCGAGTG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TTTTCTTGCCGAACAGCC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37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TCCACGGTTCTTGAAAGC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TGATTCGTCCTCTTCCCG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38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GAATACCCTGAACCCG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CTCCAAGCCCACGAAT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41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TGACGATTTCTTTGTGGG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GTGGCAGCATTATTAG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42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GCAGTACATCGAAGGGGTG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TCAGCGAGATTAGCGGTGG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44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AGAGGTTGTTGCACCTCC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AAGGTTGTTCATCCGGCTC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45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GTGGACACAGCAAGTGAGA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TTGGATCCTTGTCGGAACG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47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GTCAAAGATCGGAGGGGTTG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TTTGGTTGCTTGGCACTGT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48</w:t>
                            </w:r>
                          </w:p>
                        </w:tc>
                        <w:tc>
                          <w:tcPr>
                            <w:tcW w:w="4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ATGGCGACTCAGCTTCAG</w:t>
                            </w:r>
                          </w:p>
                        </w:tc>
                        <w:tc>
                          <w:tcPr>
                            <w:tcW w:w="3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GCATGAGAGGACTCGGTTA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00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ZjWRKY-49</w:t>
                            </w:r>
                          </w:p>
                        </w:tc>
                        <w:tc>
                          <w:tcPr>
                            <w:tcW w:w="424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TAGCCTCTCGAACCCAAGC</w:t>
                            </w:r>
                          </w:p>
                        </w:tc>
                        <w:tc>
                          <w:tcPr>
                            <w:tcW w:w="395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ACCCCTGCGGTCTTTAA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339" w:h="12472"/>
      <w:pgMar w:left="0" w:right="0" w:gutter="0" w:header="0" w:top="0" w:footer="0" w:bottom="0"/>
      <w:pgNumType w:fmt="decimal"/>
      <w:formProt w:val="false"/>
      <w:textDirection w:val="lrTb"/>
      <w:docGrid w:type="lines" w:linePitch="31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03:59:00Z</dcterms:created>
  <dc:creator>A monologue. 独白。</dc:creator>
  <dc:description/>
  <dc:language>en-US</dc:language>
  <cp:lastModifiedBy>A monologue. 独白。</cp:lastModifiedBy>
  <dcterms:modified xsi:type="dcterms:W3CDTF">2019-01-22T04:01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